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B22AE" w14:textId="77777777" w:rsidR="002A6453" w:rsidRPr="00D676A5" w:rsidRDefault="002A6453" w:rsidP="002A6453">
      <w:pPr>
        <w:pStyle w:val="Paragraph"/>
        <w:ind w:firstLine="0"/>
        <w:rPr>
          <w:rFonts w:ascii="Arial" w:hAnsi="Arial" w:cs="Arial"/>
          <w:b/>
        </w:rPr>
      </w:pPr>
      <w:r w:rsidRPr="00D676A5">
        <w:rPr>
          <w:rFonts w:ascii="Arial" w:hAnsi="Arial" w:cs="Arial"/>
          <w:b/>
        </w:rPr>
        <w:t>Table S1: Cell lines used in this study.</w:t>
      </w:r>
    </w:p>
    <w:p w14:paraId="533E55CF" w14:textId="77777777" w:rsidR="002A6453" w:rsidRDefault="002A6453"/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701"/>
        <w:gridCol w:w="3318"/>
        <w:gridCol w:w="497"/>
        <w:gridCol w:w="1296"/>
        <w:gridCol w:w="615"/>
        <w:gridCol w:w="753"/>
      </w:tblGrid>
      <w:tr w:rsidR="002A6453" w:rsidRPr="002A6453" w14:paraId="5A300183" w14:textId="77777777" w:rsidTr="002A6453">
        <w:tc>
          <w:tcPr>
            <w:tcW w:w="534" w:type="dxa"/>
          </w:tcPr>
          <w:p w14:paraId="196ED5E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4C116B8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3318" w:type="dxa"/>
          </w:tcPr>
          <w:p w14:paraId="53577EC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497" w:type="dxa"/>
          </w:tcPr>
          <w:p w14:paraId="5EA8470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Clone No.</w:t>
            </w:r>
          </w:p>
        </w:tc>
        <w:tc>
          <w:tcPr>
            <w:tcW w:w="1296" w:type="dxa"/>
          </w:tcPr>
          <w:p w14:paraId="78B8C49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2A6453">
              <w:rPr>
                <w:rFonts w:ascii="Arial" w:hAnsi="Arial" w:cs="Arial"/>
                <w:b/>
                <w:sz w:val="16"/>
                <w:szCs w:val="16"/>
              </w:rPr>
              <w:t>sgRNA</w:t>
            </w:r>
            <w:proofErr w:type="gramEnd"/>
            <w:r w:rsidRPr="002A6453">
              <w:rPr>
                <w:rFonts w:ascii="Arial" w:hAnsi="Arial" w:cs="Arial"/>
                <w:b/>
                <w:sz w:val="16"/>
                <w:szCs w:val="16"/>
              </w:rPr>
              <w:t>+template</w:t>
            </w:r>
            <w:proofErr w:type="spellEnd"/>
            <w:r w:rsidRPr="002A6453">
              <w:rPr>
                <w:rFonts w:ascii="Arial" w:hAnsi="Arial" w:cs="Arial"/>
                <w:b/>
                <w:sz w:val="16"/>
                <w:szCs w:val="16"/>
              </w:rPr>
              <w:t xml:space="preserve"> plasmid</w:t>
            </w:r>
          </w:p>
        </w:tc>
        <w:tc>
          <w:tcPr>
            <w:tcW w:w="615" w:type="dxa"/>
          </w:tcPr>
          <w:p w14:paraId="635B66F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Parental cell</w:t>
            </w:r>
          </w:p>
        </w:tc>
        <w:tc>
          <w:tcPr>
            <w:tcW w:w="753" w:type="dxa"/>
          </w:tcPr>
          <w:p w14:paraId="4489167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2A6453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2A6453" w:rsidRPr="002A6453" w14:paraId="688DDCC9" w14:textId="77777777" w:rsidTr="002A6453">
        <w:tc>
          <w:tcPr>
            <w:tcW w:w="534" w:type="dxa"/>
          </w:tcPr>
          <w:p w14:paraId="7EB6EB7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A73E4C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sz w:val="18"/>
                <w:szCs w:val="18"/>
              </w:rPr>
              <w:t>HCT116</w:t>
            </w:r>
          </w:p>
        </w:tc>
        <w:tc>
          <w:tcPr>
            <w:tcW w:w="3318" w:type="dxa"/>
          </w:tcPr>
          <w:p w14:paraId="5B1CC17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HCT116</w:t>
            </w:r>
          </w:p>
        </w:tc>
        <w:tc>
          <w:tcPr>
            <w:tcW w:w="497" w:type="dxa"/>
          </w:tcPr>
          <w:p w14:paraId="7936F94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D04F23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14:paraId="51CD7D2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dxa"/>
          </w:tcPr>
          <w:p w14:paraId="5347121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TCC CCL-247</w:t>
            </w:r>
          </w:p>
        </w:tc>
      </w:tr>
      <w:tr w:rsidR="002A6453" w:rsidRPr="002A6453" w14:paraId="414C87F3" w14:textId="77777777" w:rsidTr="002A6453">
        <w:tc>
          <w:tcPr>
            <w:tcW w:w="534" w:type="dxa"/>
          </w:tcPr>
          <w:p w14:paraId="255C027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55D70A8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iLID</w:t>
            </w:r>
            <w:proofErr w:type="spellEnd"/>
          </w:p>
        </w:tc>
        <w:tc>
          <w:tcPr>
            <w:tcW w:w="3318" w:type="dxa"/>
          </w:tcPr>
          <w:p w14:paraId="35BB0C6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3D853F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6" w:type="dxa"/>
          </w:tcPr>
          <w:p w14:paraId="7D1AF90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AAVS1 T2 </w:t>
            </w: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( Addgene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#72833) and pTK511</w:t>
            </w:r>
          </w:p>
        </w:tc>
        <w:tc>
          <w:tcPr>
            <w:tcW w:w="615" w:type="dxa"/>
          </w:tcPr>
          <w:p w14:paraId="0ED1A0B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3" w:type="dxa"/>
          </w:tcPr>
          <w:p w14:paraId="1B0F9ED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0BCA392E" w14:textId="77777777" w:rsidTr="002A6453">
        <w:tc>
          <w:tcPr>
            <w:tcW w:w="534" w:type="dxa"/>
          </w:tcPr>
          <w:p w14:paraId="30084ED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49C4841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-RFP-Nano</w:t>
            </w:r>
          </w:p>
        </w:tc>
        <w:tc>
          <w:tcPr>
            <w:tcW w:w="3318" w:type="dxa"/>
          </w:tcPr>
          <w:p w14:paraId="130C29D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NuMA1::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tgRFPt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Nano (Neo)</w:t>
            </w:r>
          </w:p>
        </w:tc>
        <w:tc>
          <w:tcPr>
            <w:tcW w:w="497" w:type="dxa"/>
          </w:tcPr>
          <w:p w14:paraId="54AEF66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6" w:type="dxa"/>
          </w:tcPr>
          <w:p w14:paraId="572E9AB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72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421</w:t>
            </w:r>
          </w:p>
        </w:tc>
        <w:tc>
          <w:tcPr>
            <w:tcW w:w="615" w:type="dxa"/>
          </w:tcPr>
          <w:p w14:paraId="31F2302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53" w:type="dxa"/>
          </w:tcPr>
          <w:p w14:paraId="332E218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28E62C2C" w14:textId="77777777" w:rsidTr="002A6453">
        <w:tc>
          <w:tcPr>
            <w:tcW w:w="534" w:type="dxa"/>
          </w:tcPr>
          <w:p w14:paraId="68003F1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6C81946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RFP-Nano+DHC-SNAP</w:t>
            </w:r>
            <w:proofErr w:type="spellEnd"/>
          </w:p>
        </w:tc>
        <w:tc>
          <w:tcPr>
            <w:tcW w:w="3318" w:type="dxa"/>
          </w:tcPr>
          <w:p w14:paraId="4227D41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NuMA1::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tgRFPt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Nano (Neo), DHC1:: DHC-SNAP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0D01577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96" w:type="dxa"/>
          </w:tcPr>
          <w:p w14:paraId="0786596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08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565</w:t>
            </w:r>
          </w:p>
        </w:tc>
        <w:tc>
          <w:tcPr>
            <w:tcW w:w="615" w:type="dxa"/>
          </w:tcPr>
          <w:p w14:paraId="481FF1E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3" w:type="dxa"/>
          </w:tcPr>
          <w:p w14:paraId="0C90C51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5F65800F" w14:textId="77777777" w:rsidTr="002A6453">
        <w:tc>
          <w:tcPr>
            <w:tcW w:w="534" w:type="dxa"/>
          </w:tcPr>
          <w:p w14:paraId="2139508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ED31BE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RFP-Nano+p150-SNAP</w:t>
            </w:r>
          </w:p>
        </w:tc>
        <w:tc>
          <w:tcPr>
            <w:tcW w:w="3318" w:type="dxa"/>
          </w:tcPr>
          <w:p w14:paraId="73E1D34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NuMA1::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tgRFPt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Nano (Neo), DCTN1:: p150-SNAP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3973B97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96" w:type="dxa"/>
          </w:tcPr>
          <w:p w14:paraId="279DEBC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525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587</w:t>
            </w:r>
          </w:p>
        </w:tc>
        <w:tc>
          <w:tcPr>
            <w:tcW w:w="615" w:type="dxa"/>
          </w:tcPr>
          <w:p w14:paraId="706A44C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3" w:type="dxa"/>
          </w:tcPr>
          <w:p w14:paraId="37DE1F5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42BBB853" w14:textId="77777777" w:rsidTr="002A6453">
        <w:tc>
          <w:tcPr>
            <w:tcW w:w="534" w:type="dxa"/>
          </w:tcPr>
          <w:p w14:paraId="53EE9A6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03A69B9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ano-</w:t>
            </w: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mCherry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-DHC</w:t>
            </w:r>
          </w:p>
        </w:tc>
        <w:tc>
          <w:tcPr>
            <w:tcW w:w="3318" w:type="dxa"/>
          </w:tcPr>
          <w:p w14:paraId="29ACBE5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DHC1::Nano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Cherry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DHC (BSD)</w:t>
            </w:r>
          </w:p>
        </w:tc>
        <w:tc>
          <w:tcPr>
            <w:tcW w:w="497" w:type="dxa"/>
          </w:tcPr>
          <w:p w14:paraId="630EBD1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6" w:type="dxa"/>
          </w:tcPr>
          <w:p w14:paraId="4778D8A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71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426</w:t>
            </w:r>
          </w:p>
        </w:tc>
        <w:tc>
          <w:tcPr>
            <w:tcW w:w="615" w:type="dxa"/>
          </w:tcPr>
          <w:p w14:paraId="021C221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53" w:type="dxa"/>
          </w:tcPr>
          <w:p w14:paraId="0C5562C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14BC0CCA" w14:textId="77777777" w:rsidTr="002A6453">
        <w:tc>
          <w:tcPr>
            <w:tcW w:w="534" w:type="dxa"/>
          </w:tcPr>
          <w:p w14:paraId="369B29E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14:paraId="79A4353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ano-mCherry-DHC+p150-SNAP</w:t>
            </w:r>
          </w:p>
        </w:tc>
        <w:tc>
          <w:tcPr>
            <w:tcW w:w="3318" w:type="dxa"/>
          </w:tcPr>
          <w:p w14:paraId="2B9ABA8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DHC1::Nano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Cherry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DHC (BSD), DCTN1:: p150-SNAP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9F2996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6" w:type="dxa"/>
          </w:tcPr>
          <w:p w14:paraId="1AF3950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525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587</w:t>
            </w:r>
          </w:p>
        </w:tc>
        <w:tc>
          <w:tcPr>
            <w:tcW w:w="615" w:type="dxa"/>
          </w:tcPr>
          <w:p w14:paraId="0DA9FA0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3" w:type="dxa"/>
          </w:tcPr>
          <w:p w14:paraId="4CE8A98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2CA401CA" w14:textId="77777777" w:rsidTr="002A6453">
        <w:tc>
          <w:tcPr>
            <w:tcW w:w="534" w:type="dxa"/>
          </w:tcPr>
          <w:p w14:paraId="0D43611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6CEFD88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ano-mCherry-DHC+NuMA-SNAP</w:t>
            </w:r>
            <w:proofErr w:type="spellEnd"/>
          </w:p>
        </w:tc>
        <w:tc>
          <w:tcPr>
            <w:tcW w:w="3318" w:type="dxa"/>
          </w:tcPr>
          <w:p w14:paraId="485205C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DHC1::Nano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Cherry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DHC (BSD), NuMA1::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SNAP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0DB4D4F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96" w:type="dxa"/>
          </w:tcPr>
          <w:p w14:paraId="6D5A3B7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72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583</w:t>
            </w:r>
          </w:p>
        </w:tc>
        <w:tc>
          <w:tcPr>
            <w:tcW w:w="615" w:type="dxa"/>
          </w:tcPr>
          <w:p w14:paraId="39A7AE6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3" w:type="dxa"/>
          </w:tcPr>
          <w:p w14:paraId="70DB6AF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4AD83749" w14:textId="77777777" w:rsidTr="002A6453">
        <w:tc>
          <w:tcPr>
            <w:tcW w:w="534" w:type="dxa"/>
          </w:tcPr>
          <w:p w14:paraId="2AE57DB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14:paraId="4114E5C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Mem-BFP-iLID+DHC-SNAP</w:t>
            </w:r>
            <w:proofErr w:type="spellEnd"/>
          </w:p>
        </w:tc>
        <w:tc>
          <w:tcPr>
            <w:tcW w:w="3318" w:type="dxa"/>
          </w:tcPr>
          <w:p w14:paraId="59C0707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DHC1::DHC-SNAP (BSD)</w:t>
            </w:r>
          </w:p>
        </w:tc>
        <w:tc>
          <w:tcPr>
            <w:tcW w:w="497" w:type="dxa"/>
          </w:tcPr>
          <w:p w14:paraId="46A674C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96" w:type="dxa"/>
          </w:tcPr>
          <w:p w14:paraId="7ADA7B9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08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600</w:t>
            </w:r>
          </w:p>
        </w:tc>
        <w:tc>
          <w:tcPr>
            <w:tcW w:w="615" w:type="dxa"/>
          </w:tcPr>
          <w:p w14:paraId="2AC50BE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53" w:type="dxa"/>
          </w:tcPr>
          <w:p w14:paraId="64667D0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2C9E9957" w14:textId="77777777" w:rsidTr="002A6453">
        <w:tc>
          <w:tcPr>
            <w:tcW w:w="534" w:type="dxa"/>
          </w:tcPr>
          <w:p w14:paraId="63CDC40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14:paraId="67E56E6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RFP-Nano</w:t>
            </w:r>
          </w:p>
        </w:tc>
        <w:tc>
          <w:tcPr>
            <w:tcW w:w="3318" w:type="dxa"/>
          </w:tcPr>
          <w:p w14:paraId="67C9FC1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DHC1::DHC-SNAP (BSD), Rosa26:: PTRE3G  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4AD852B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96" w:type="dxa"/>
          </w:tcPr>
          <w:p w14:paraId="67EB4E2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(Addgene#105927) and pTK630</w:t>
            </w:r>
          </w:p>
        </w:tc>
        <w:tc>
          <w:tcPr>
            <w:tcW w:w="615" w:type="dxa"/>
          </w:tcPr>
          <w:p w14:paraId="492286D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4C9C8B7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16F6190F" w14:textId="77777777" w:rsidTr="002A6453">
        <w:tc>
          <w:tcPr>
            <w:tcW w:w="534" w:type="dxa"/>
          </w:tcPr>
          <w:p w14:paraId="5B6D5AE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14:paraId="0D45F20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2115)-RFP-Nano</w:t>
            </w:r>
          </w:p>
        </w:tc>
        <w:tc>
          <w:tcPr>
            <w:tcW w:w="3318" w:type="dxa"/>
          </w:tcPr>
          <w:p w14:paraId="4F634F7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211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2FEC35F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6" w:type="dxa"/>
          </w:tcPr>
          <w:p w14:paraId="13DE0A6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15</w:t>
            </w:r>
          </w:p>
        </w:tc>
        <w:tc>
          <w:tcPr>
            <w:tcW w:w="615" w:type="dxa"/>
          </w:tcPr>
          <w:p w14:paraId="4841356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08AAAE8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51F83D68" w14:textId="77777777" w:rsidTr="002A6453">
        <w:tc>
          <w:tcPr>
            <w:tcW w:w="534" w:type="dxa"/>
          </w:tcPr>
          <w:p w14:paraId="7A2C07C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14:paraId="0633210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2115ΔNLS)-RFP-Nano</w:t>
            </w:r>
          </w:p>
        </w:tc>
        <w:tc>
          <w:tcPr>
            <w:tcW w:w="3318" w:type="dxa"/>
          </w:tcPr>
          <w:p w14:paraId="7286EB2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2115ΔNLS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3CF8EAD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96" w:type="dxa"/>
          </w:tcPr>
          <w:p w14:paraId="3455739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13</w:t>
            </w:r>
          </w:p>
        </w:tc>
        <w:tc>
          <w:tcPr>
            <w:tcW w:w="615" w:type="dxa"/>
          </w:tcPr>
          <w:p w14:paraId="4D40915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4114B1D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7E873243" w14:textId="77777777" w:rsidTr="002A6453">
        <w:tc>
          <w:tcPr>
            <w:tcW w:w="534" w:type="dxa"/>
          </w:tcPr>
          <w:p w14:paraId="3B589B9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lastRenderedPageBreak/>
              <w:t>13</w:t>
            </w:r>
          </w:p>
        </w:tc>
        <w:tc>
          <w:tcPr>
            <w:tcW w:w="1701" w:type="dxa"/>
          </w:tcPr>
          <w:p w14:paraId="5156D84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1700)-RFP-Nano</w:t>
            </w:r>
          </w:p>
        </w:tc>
        <w:tc>
          <w:tcPr>
            <w:tcW w:w="3318" w:type="dxa"/>
          </w:tcPr>
          <w:p w14:paraId="0BB3505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1700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791DF6D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96" w:type="dxa"/>
          </w:tcPr>
          <w:p w14:paraId="0D92884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52</w:t>
            </w:r>
          </w:p>
        </w:tc>
        <w:tc>
          <w:tcPr>
            <w:tcW w:w="615" w:type="dxa"/>
          </w:tcPr>
          <w:p w14:paraId="4982788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2D5705D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78BE579D" w14:textId="77777777" w:rsidTr="002A6453">
        <w:tc>
          <w:tcPr>
            <w:tcW w:w="534" w:type="dxa"/>
          </w:tcPr>
          <w:p w14:paraId="23A0208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14:paraId="510D0CB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705)-RFP-Nano</w:t>
            </w:r>
          </w:p>
        </w:tc>
        <w:tc>
          <w:tcPr>
            <w:tcW w:w="3318" w:type="dxa"/>
          </w:tcPr>
          <w:p w14:paraId="7CACFC3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(1-70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1354342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96" w:type="dxa"/>
          </w:tcPr>
          <w:p w14:paraId="206281B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31</w:t>
            </w:r>
          </w:p>
        </w:tc>
        <w:tc>
          <w:tcPr>
            <w:tcW w:w="615" w:type="dxa"/>
          </w:tcPr>
          <w:p w14:paraId="7E17C58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71021A7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0518AAA5" w14:textId="77777777" w:rsidTr="002A6453">
        <w:tc>
          <w:tcPr>
            <w:tcW w:w="534" w:type="dxa"/>
          </w:tcPr>
          <w:p w14:paraId="3934232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14:paraId="2034CE5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705)4A-RFP-Nano</w:t>
            </w:r>
          </w:p>
        </w:tc>
        <w:tc>
          <w:tcPr>
            <w:tcW w:w="3318" w:type="dxa"/>
          </w:tcPr>
          <w:p w14:paraId="24DD4E5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705)4A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5912BB1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96" w:type="dxa"/>
          </w:tcPr>
          <w:p w14:paraId="3EA1362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60</w:t>
            </w:r>
          </w:p>
        </w:tc>
        <w:tc>
          <w:tcPr>
            <w:tcW w:w="615" w:type="dxa"/>
          </w:tcPr>
          <w:p w14:paraId="49A66DB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10CC34F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60A7031B" w14:textId="77777777" w:rsidTr="002A6453">
        <w:tc>
          <w:tcPr>
            <w:tcW w:w="534" w:type="dxa"/>
          </w:tcPr>
          <w:p w14:paraId="1E57374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14:paraId="12F0BFF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214-705)-RFP-Nano</w:t>
            </w:r>
          </w:p>
        </w:tc>
        <w:tc>
          <w:tcPr>
            <w:tcW w:w="3318" w:type="dxa"/>
          </w:tcPr>
          <w:p w14:paraId="3901356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214-70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7E6AA5F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6" w:type="dxa"/>
          </w:tcPr>
          <w:p w14:paraId="5C6E67C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43</w:t>
            </w:r>
          </w:p>
        </w:tc>
        <w:tc>
          <w:tcPr>
            <w:tcW w:w="615" w:type="dxa"/>
          </w:tcPr>
          <w:p w14:paraId="1290E03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5AF769E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3B1D808C" w14:textId="77777777" w:rsidTr="002A6453">
        <w:tc>
          <w:tcPr>
            <w:tcW w:w="534" w:type="dxa"/>
          </w:tcPr>
          <w:p w14:paraId="022F1F7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14:paraId="64D7E1D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505)-RFP-Nano</w:t>
            </w:r>
          </w:p>
        </w:tc>
        <w:tc>
          <w:tcPr>
            <w:tcW w:w="3318" w:type="dxa"/>
          </w:tcPr>
          <w:p w14:paraId="48FFD05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50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18E9A02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96" w:type="dxa"/>
          </w:tcPr>
          <w:p w14:paraId="55B1071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64</w:t>
            </w:r>
          </w:p>
        </w:tc>
        <w:tc>
          <w:tcPr>
            <w:tcW w:w="615" w:type="dxa"/>
          </w:tcPr>
          <w:p w14:paraId="036A469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1F23CA8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020F8A4B" w14:textId="77777777" w:rsidTr="002A6453">
        <w:tc>
          <w:tcPr>
            <w:tcW w:w="534" w:type="dxa"/>
          </w:tcPr>
          <w:p w14:paraId="75D95D1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2ED51A3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413)-RFP-Nano</w:t>
            </w:r>
          </w:p>
        </w:tc>
        <w:tc>
          <w:tcPr>
            <w:tcW w:w="3318" w:type="dxa"/>
          </w:tcPr>
          <w:p w14:paraId="405B885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413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1289918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42A186F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41</w:t>
            </w:r>
          </w:p>
        </w:tc>
        <w:tc>
          <w:tcPr>
            <w:tcW w:w="615" w:type="dxa"/>
          </w:tcPr>
          <w:p w14:paraId="49C2B8A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4E327DC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3D05A3B5" w14:textId="77777777" w:rsidTr="002A6453">
        <w:tc>
          <w:tcPr>
            <w:tcW w:w="534" w:type="dxa"/>
          </w:tcPr>
          <w:p w14:paraId="29391AA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14:paraId="0EC0C72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213)-RFP-Nano</w:t>
            </w:r>
          </w:p>
        </w:tc>
        <w:tc>
          <w:tcPr>
            <w:tcW w:w="3318" w:type="dxa"/>
          </w:tcPr>
          <w:p w14:paraId="14A5C48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213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3671CF0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96" w:type="dxa"/>
          </w:tcPr>
          <w:p w14:paraId="471F304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42</w:t>
            </w:r>
          </w:p>
        </w:tc>
        <w:tc>
          <w:tcPr>
            <w:tcW w:w="615" w:type="dxa"/>
          </w:tcPr>
          <w:p w14:paraId="128C089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213302F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50FDB27E" w14:textId="77777777" w:rsidTr="002A6453">
        <w:tc>
          <w:tcPr>
            <w:tcW w:w="534" w:type="dxa"/>
          </w:tcPr>
          <w:p w14:paraId="1C6638C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14:paraId="189C5AC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1895)-RFP-Nano</w:t>
            </w:r>
          </w:p>
        </w:tc>
        <w:tc>
          <w:tcPr>
            <w:tcW w:w="3318" w:type="dxa"/>
          </w:tcPr>
          <w:p w14:paraId="4154024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189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4EE914A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6" w:type="dxa"/>
          </w:tcPr>
          <w:p w14:paraId="5ECAD60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78</w:t>
            </w:r>
          </w:p>
        </w:tc>
        <w:tc>
          <w:tcPr>
            <w:tcW w:w="615" w:type="dxa"/>
          </w:tcPr>
          <w:p w14:paraId="26810E8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401717E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1DE4409F" w14:textId="77777777" w:rsidTr="002A6453">
        <w:tc>
          <w:tcPr>
            <w:tcW w:w="534" w:type="dxa"/>
          </w:tcPr>
          <w:p w14:paraId="2FB56BF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14:paraId="5DFC5EB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1985)-RFP-Nano</w:t>
            </w:r>
          </w:p>
        </w:tc>
        <w:tc>
          <w:tcPr>
            <w:tcW w:w="3318" w:type="dxa"/>
          </w:tcPr>
          <w:p w14:paraId="35CA66D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198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30D880E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96" w:type="dxa"/>
          </w:tcPr>
          <w:p w14:paraId="7CD5F13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11</w:t>
            </w:r>
          </w:p>
        </w:tc>
        <w:tc>
          <w:tcPr>
            <w:tcW w:w="615" w:type="dxa"/>
          </w:tcPr>
          <w:p w14:paraId="36948A6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7B8E51C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47E1AC1C" w14:textId="77777777" w:rsidTr="002A6453">
        <w:tc>
          <w:tcPr>
            <w:tcW w:w="534" w:type="dxa"/>
          </w:tcPr>
          <w:p w14:paraId="588FDB0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14:paraId="21D21EB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2115Δex24)-RFP-Nano</w:t>
            </w:r>
          </w:p>
        </w:tc>
        <w:tc>
          <w:tcPr>
            <w:tcW w:w="3318" w:type="dxa"/>
          </w:tcPr>
          <w:p w14:paraId="14F037E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2115Δex24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5E9D7D5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96" w:type="dxa"/>
          </w:tcPr>
          <w:p w14:paraId="5ADD9BEA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28</w:t>
            </w:r>
          </w:p>
        </w:tc>
        <w:tc>
          <w:tcPr>
            <w:tcW w:w="615" w:type="dxa"/>
          </w:tcPr>
          <w:p w14:paraId="02B333C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2FD635F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2C7435BD" w14:textId="77777777" w:rsidTr="002A6453">
        <w:tc>
          <w:tcPr>
            <w:tcW w:w="534" w:type="dxa"/>
          </w:tcPr>
          <w:p w14:paraId="37949B6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1" w:type="dxa"/>
          </w:tcPr>
          <w:p w14:paraId="5B1B2B4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705+1700-2115ΔNLS)-RFP-Nano</w:t>
            </w:r>
          </w:p>
        </w:tc>
        <w:tc>
          <w:tcPr>
            <w:tcW w:w="3318" w:type="dxa"/>
          </w:tcPr>
          <w:p w14:paraId="3C57AFE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705+1700-2115ΔNLS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0B04602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6" w:type="dxa"/>
          </w:tcPr>
          <w:p w14:paraId="41EA72B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29</w:t>
            </w:r>
          </w:p>
        </w:tc>
        <w:tc>
          <w:tcPr>
            <w:tcW w:w="615" w:type="dxa"/>
          </w:tcPr>
          <w:p w14:paraId="5A3FC48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5B64288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605F7379" w14:textId="77777777" w:rsidTr="002A6453">
        <w:tc>
          <w:tcPr>
            <w:tcW w:w="534" w:type="dxa"/>
          </w:tcPr>
          <w:p w14:paraId="013E53F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01" w:type="dxa"/>
          </w:tcPr>
          <w:p w14:paraId="4F27654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700-2115)-RFP-Nano</w:t>
            </w:r>
          </w:p>
        </w:tc>
        <w:tc>
          <w:tcPr>
            <w:tcW w:w="3318" w:type="dxa"/>
          </w:tcPr>
          <w:p w14:paraId="3564F9A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700-2115)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7DCA956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96" w:type="dxa"/>
          </w:tcPr>
          <w:p w14:paraId="5FD31F9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645</w:t>
            </w:r>
          </w:p>
        </w:tc>
        <w:tc>
          <w:tcPr>
            <w:tcW w:w="615" w:type="dxa"/>
          </w:tcPr>
          <w:p w14:paraId="416F7EC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6D5E93F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01BFFE40" w14:textId="77777777" w:rsidTr="002A6453">
        <w:tc>
          <w:tcPr>
            <w:tcW w:w="534" w:type="dxa"/>
          </w:tcPr>
          <w:p w14:paraId="48DDD5D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1" w:type="dxa"/>
          </w:tcPr>
          <w:p w14:paraId="0160FCF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DHC-SNAP+</w:t>
            </w:r>
            <w:proofErr w:type="gram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1-2115ΔNLS)5A-3-RFP-Nano</w:t>
            </w:r>
          </w:p>
        </w:tc>
        <w:tc>
          <w:tcPr>
            <w:tcW w:w="3318" w:type="dxa"/>
          </w:tcPr>
          <w:p w14:paraId="00D42B4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PCMV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em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-BFP-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iLID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DHC1::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1-2115ΔNLS)5A-3-RFP-Nano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68CFD1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6" w:type="dxa"/>
          </w:tcPr>
          <w:p w14:paraId="49D6267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46</w:t>
            </w:r>
          </w:p>
        </w:tc>
        <w:tc>
          <w:tcPr>
            <w:tcW w:w="615" w:type="dxa"/>
          </w:tcPr>
          <w:p w14:paraId="378EA34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</w:tcPr>
          <w:p w14:paraId="761AEB4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1A06BB56" w14:textId="77777777" w:rsidTr="002A6453">
        <w:tc>
          <w:tcPr>
            <w:tcW w:w="534" w:type="dxa"/>
          </w:tcPr>
          <w:p w14:paraId="3D89847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1" w:type="dxa"/>
          </w:tcPr>
          <w:p w14:paraId="5FAA967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HCT116 tet-OsTIR1</w:t>
            </w:r>
          </w:p>
        </w:tc>
        <w:tc>
          <w:tcPr>
            <w:tcW w:w="3318" w:type="dxa"/>
          </w:tcPr>
          <w:p w14:paraId="2E5AC1D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TRE3G OsTIR1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ACB7646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A855078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AAVS1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T2 and MK243 (Addgene#72835)</w:t>
            </w:r>
          </w:p>
        </w:tc>
        <w:tc>
          <w:tcPr>
            <w:tcW w:w="615" w:type="dxa"/>
          </w:tcPr>
          <w:p w14:paraId="076CDAF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53" w:type="dxa"/>
          </w:tcPr>
          <w:p w14:paraId="76183719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RzdW1lPC9BdXRob3I+PFllYXI+MjAxNjwvWWVhcj48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</w:fldData>
              </w:fldChar>
            </w:r>
            <w:r w:rsidRPr="002A645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2A645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RzdW1lPC9BdXRob3I+PFllYXI+MjAxNjwvWWVhcj48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</w:fldData>
              </w:fldChar>
            </w:r>
            <w:r w:rsidRPr="002A645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2A6453">
              <w:rPr>
                <w:rFonts w:ascii="Arial" w:hAnsi="Arial" w:cs="Arial"/>
                <w:sz w:val="16"/>
                <w:szCs w:val="16"/>
              </w:rPr>
            </w:r>
            <w:r w:rsidRPr="002A645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6453">
              <w:rPr>
                <w:rFonts w:ascii="Arial" w:hAnsi="Arial" w:cs="Arial"/>
                <w:sz w:val="16"/>
                <w:szCs w:val="16"/>
              </w:rPr>
            </w:r>
            <w:r w:rsidRPr="002A645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A6453">
              <w:rPr>
                <w:rFonts w:ascii="Arial" w:hAnsi="Arial" w:cs="Arial"/>
                <w:noProof/>
                <w:sz w:val="16"/>
                <w:szCs w:val="16"/>
              </w:rPr>
              <w:t>(Natsume et al., 2016)</w:t>
            </w:r>
            <w:r w:rsidRPr="002A645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A6453" w:rsidRPr="002A6453" w14:paraId="6947B6EC" w14:textId="77777777" w:rsidTr="002A6453">
        <w:tc>
          <w:tcPr>
            <w:tcW w:w="534" w:type="dxa"/>
          </w:tcPr>
          <w:p w14:paraId="0F4D9276" w14:textId="02B0A0AC" w:rsidR="002A6453" w:rsidRPr="002A6453" w:rsidRDefault="00DF0AF7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0" w:author="清光 智美" w:date="2018-05-23T20:19:00Z">
              <w:r>
                <w:rPr>
                  <w:rFonts w:ascii="Arial" w:hAnsi="Arial" w:cs="Arial"/>
                  <w:sz w:val="16"/>
                  <w:szCs w:val="16"/>
                </w:rPr>
                <w:t>27</w:t>
              </w:r>
            </w:ins>
          </w:p>
        </w:tc>
        <w:tc>
          <w:tcPr>
            <w:tcW w:w="1701" w:type="dxa"/>
          </w:tcPr>
          <w:p w14:paraId="2DF85F88" w14:textId="4D1092EB" w:rsidR="002A6453" w:rsidRPr="002A6453" w:rsidRDefault="00DF0AF7" w:rsidP="00DF0AF7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ins w:id="1" w:author="清光 智美" w:date="2018-05-23T20:19:0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DHC-</w:t>
              </w:r>
              <w:proofErr w:type="spellStart"/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mACF</w:t>
              </w:r>
            </w:ins>
            <w:proofErr w:type="spellEnd"/>
          </w:p>
        </w:tc>
        <w:tc>
          <w:tcPr>
            <w:tcW w:w="3318" w:type="dxa"/>
          </w:tcPr>
          <w:p w14:paraId="2C75B3C2" w14:textId="35FB8C86" w:rsidR="002A6453" w:rsidRPr="002A6453" w:rsidRDefault="00EE02D8" w:rsidP="00EE02D8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16"/>
                <w:szCs w:val="16"/>
              </w:rPr>
            </w:pPr>
            <w:ins w:id="2" w:author="清光 智美" w:date="2018-05-23T20:20:00Z"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AAVS1</w:t>
              </w:r>
              <w:proofErr w:type="gramStart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::</w:t>
              </w:r>
              <w:proofErr w:type="gramEnd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PTRE3G OsTIR1 (</w:t>
              </w:r>
              <w:proofErr w:type="spellStart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Puro</w:t>
              </w:r>
              <w:proofErr w:type="spellEnd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), DHC1:: DHC-mAID-mClover-3FLAG (Neo)</w:t>
              </w:r>
            </w:ins>
          </w:p>
        </w:tc>
        <w:tc>
          <w:tcPr>
            <w:tcW w:w="497" w:type="dxa"/>
          </w:tcPr>
          <w:p w14:paraId="3A7DDAAA" w14:textId="2CBDDE14" w:rsidR="002A6453" w:rsidRPr="002A6453" w:rsidRDefault="00EE02D8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3" w:author="清光 智美" w:date="2018-05-23T20:20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</w:p>
        </w:tc>
        <w:tc>
          <w:tcPr>
            <w:tcW w:w="1296" w:type="dxa"/>
          </w:tcPr>
          <w:p w14:paraId="2BCAD8CA" w14:textId="77777777" w:rsidR="00EE02D8" w:rsidRPr="002A6453" w:rsidRDefault="00EE02D8" w:rsidP="00EE02D8">
            <w:pPr>
              <w:pStyle w:val="Paragraph"/>
              <w:spacing w:line="0" w:lineRule="atLeast"/>
              <w:ind w:firstLine="0"/>
              <w:rPr>
                <w:ins w:id="4" w:author="清光 智美" w:date="2018-05-23T20:20:00Z"/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5" w:author="清光 智美" w:date="2018-05-23T20:20:00Z">
              <w:r w:rsidRPr="002A6453">
                <w:rPr>
                  <w:rFonts w:ascii="Arial" w:hAnsi="Arial" w:cs="Arial"/>
                  <w:color w:val="000000"/>
                  <w:sz w:val="20"/>
                  <w:szCs w:val="20"/>
                </w:rPr>
                <w:t>pTK308</w:t>
              </w:r>
              <w:proofErr w:type="gramEnd"/>
              <w:r w:rsidRPr="002A6453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and </w:t>
              </w:r>
            </w:ins>
          </w:p>
          <w:p w14:paraId="254C4E72" w14:textId="3989E044" w:rsidR="002A6453" w:rsidRPr="002A6453" w:rsidRDefault="00EE02D8" w:rsidP="00EE02D8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6" w:author="清光 智美" w:date="2018-05-23T20:20:00Z">
              <w:r w:rsidRPr="002A6453">
                <w:rPr>
                  <w:rFonts w:ascii="Arial" w:hAnsi="Arial" w:cs="Arial"/>
                  <w:color w:val="000000"/>
                  <w:sz w:val="20"/>
                  <w:szCs w:val="20"/>
                </w:rPr>
                <w:t>pTK388</w:t>
              </w:r>
            </w:ins>
            <w:proofErr w:type="gramEnd"/>
          </w:p>
        </w:tc>
        <w:tc>
          <w:tcPr>
            <w:tcW w:w="615" w:type="dxa"/>
          </w:tcPr>
          <w:p w14:paraId="7B6A3178" w14:textId="10F7C142" w:rsidR="002A6453" w:rsidRPr="002A6453" w:rsidRDefault="00EE02D8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7" w:author="清光 智美" w:date="2018-05-23T20:20:00Z">
              <w:r>
                <w:rPr>
                  <w:rFonts w:ascii="Arial" w:hAnsi="Arial" w:cs="Arial"/>
                  <w:sz w:val="16"/>
                  <w:szCs w:val="16"/>
                </w:rPr>
                <w:t>26</w:t>
              </w:r>
            </w:ins>
          </w:p>
        </w:tc>
        <w:tc>
          <w:tcPr>
            <w:tcW w:w="753" w:type="dxa"/>
          </w:tcPr>
          <w:p w14:paraId="33F8C26E" w14:textId="54611C1C" w:rsidR="002A6453" w:rsidRPr="002A6453" w:rsidRDefault="00EE02D8" w:rsidP="00EE02D8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ins w:id="8" w:author="清光 智美" w:date="2018-05-23T20:20:00Z">
              <w:r w:rsidRPr="002A6453">
                <w:rPr>
                  <w:rFonts w:ascii="Arial" w:hAnsi="Arial" w:cs="Arial"/>
                  <w:sz w:val="20"/>
                  <w:szCs w:val="20"/>
                </w:rPr>
                <w:t>This study</w:t>
              </w:r>
              <w:r w:rsidRPr="002A6453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</w:p>
        </w:tc>
      </w:tr>
      <w:tr w:rsidR="002A6453" w:rsidRPr="002A6453" w14:paraId="6B011445" w14:textId="77777777" w:rsidTr="002A6453">
        <w:tc>
          <w:tcPr>
            <w:tcW w:w="534" w:type="dxa"/>
          </w:tcPr>
          <w:p w14:paraId="7F41681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01" w:type="dxa"/>
          </w:tcPr>
          <w:p w14:paraId="0B42BA2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mACF</w:t>
            </w:r>
            <w:proofErr w:type="spellEnd"/>
          </w:p>
        </w:tc>
        <w:tc>
          <w:tcPr>
            <w:tcW w:w="3318" w:type="dxa"/>
          </w:tcPr>
          <w:p w14:paraId="19EB6F5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TRE3G OsTIR1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NuMA1:: NuMA-mAID-mClover-3FLAG (Neo)</w:t>
            </w:r>
          </w:p>
        </w:tc>
        <w:tc>
          <w:tcPr>
            <w:tcW w:w="497" w:type="dxa"/>
          </w:tcPr>
          <w:p w14:paraId="781C016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6" w:type="dxa"/>
          </w:tcPr>
          <w:p w14:paraId="656F86B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72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398</w:t>
            </w:r>
          </w:p>
        </w:tc>
        <w:tc>
          <w:tcPr>
            <w:tcW w:w="615" w:type="dxa"/>
          </w:tcPr>
          <w:p w14:paraId="02910044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53" w:type="dxa"/>
          </w:tcPr>
          <w:p w14:paraId="0FC3F0F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516CC3FA" w14:textId="77777777" w:rsidTr="002A6453">
        <w:tc>
          <w:tcPr>
            <w:tcW w:w="534" w:type="dxa"/>
          </w:tcPr>
          <w:p w14:paraId="23737D4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01" w:type="dxa"/>
          </w:tcPr>
          <w:p w14:paraId="209AAB8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mACF+DHC-SNAP</w:t>
            </w:r>
            <w:proofErr w:type="spellEnd"/>
          </w:p>
        </w:tc>
        <w:tc>
          <w:tcPr>
            <w:tcW w:w="3318" w:type="dxa"/>
          </w:tcPr>
          <w:p w14:paraId="68B3D2A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TRE3G OsTIR1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, NuMA1:: NuMA-mAID-mClover-3FLAG (Neo), DHC1:: DHC-SNAP (BSD)</w:t>
            </w:r>
          </w:p>
        </w:tc>
        <w:tc>
          <w:tcPr>
            <w:tcW w:w="497" w:type="dxa"/>
          </w:tcPr>
          <w:p w14:paraId="55A544BB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96" w:type="dxa"/>
          </w:tcPr>
          <w:p w14:paraId="404AA1A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pTK308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TK600</w:t>
            </w:r>
          </w:p>
        </w:tc>
        <w:tc>
          <w:tcPr>
            <w:tcW w:w="615" w:type="dxa"/>
          </w:tcPr>
          <w:p w14:paraId="0A27ACA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53" w:type="dxa"/>
          </w:tcPr>
          <w:p w14:paraId="2F18471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69C784A9" w14:textId="77777777" w:rsidTr="002A6453">
        <w:tc>
          <w:tcPr>
            <w:tcW w:w="534" w:type="dxa"/>
          </w:tcPr>
          <w:p w14:paraId="54A7409C" w14:textId="3E888A21" w:rsidR="002A6453" w:rsidRPr="002A6453" w:rsidRDefault="00DF0AF7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9" w:author="清光 智美" w:date="2018-05-23T20:19:00Z">
              <w:r>
                <w:rPr>
                  <w:rFonts w:ascii="Arial" w:hAnsi="Arial" w:cs="Arial"/>
                  <w:sz w:val="16"/>
                  <w:szCs w:val="16"/>
                </w:rPr>
                <w:t>30</w:t>
              </w:r>
            </w:ins>
          </w:p>
        </w:tc>
        <w:tc>
          <w:tcPr>
            <w:tcW w:w="1701" w:type="dxa"/>
          </w:tcPr>
          <w:p w14:paraId="2F668501" w14:textId="377D2D3C" w:rsidR="002A6453" w:rsidRPr="002A6453" w:rsidRDefault="00DF0AF7" w:rsidP="00DF0AF7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ins w:id="10" w:author="清光 智美" w:date="2018-05-23T20:19:00Z">
              <w:r w:rsidRPr="002A6453">
                <w:rPr>
                  <w:rFonts w:ascii="Arial" w:hAnsi="Arial" w:cs="Arial"/>
                  <w:color w:val="000000"/>
                  <w:sz w:val="18"/>
                  <w:szCs w:val="18"/>
                </w:rPr>
                <w:t>NuMA-mACF</w:t>
              </w:r>
              <w:proofErr w:type="spellEnd"/>
              <w:r w:rsidRPr="002A6453">
                <w:rPr>
                  <w:rFonts w:ascii="Arial" w:hAnsi="Arial" w:cs="Arial"/>
                  <w:color w:val="000000"/>
                  <w:sz w:val="18"/>
                  <w:szCs w:val="18"/>
                </w:rPr>
                <w:t>+ SNAP-LGN</w:t>
              </w:r>
              <w:r w:rsidRPr="002A6453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3318" w:type="dxa"/>
          </w:tcPr>
          <w:p w14:paraId="0B093329" w14:textId="4E65EB89" w:rsidR="002A6453" w:rsidRPr="002A6453" w:rsidRDefault="0066662E" w:rsidP="0066662E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16"/>
                <w:szCs w:val="16"/>
              </w:rPr>
            </w:pPr>
            <w:ins w:id="11" w:author="清光 智美" w:date="2018-05-23T20:21:00Z"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AAVS1</w:t>
              </w:r>
              <w:proofErr w:type="gramStart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::</w:t>
              </w:r>
              <w:proofErr w:type="gramEnd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PTRE3G OsTIR1 (</w:t>
              </w:r>
              <w:proofErr w:type="spellStart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Puro</w:t>
              </w:r>
              <w:proofErr w:type="spellEnd"/>
              <w:r w:rsidRPr="002A6453">
                <w:rPr>
                  <w:rFonts w:ascii="Arial" w:hAnsi="Arial" w:cs="Arial"/>
                  <w:color w:val="000000"/>
                  <w:sz w:val="16"/>
                  <w:szCs w:val="16"/>
                </w:rPr>
                <w:t>), NuMA1:: NuMA-mAID-mClover-3FLAG (Neo), LGN:: SNAP-LGN (BSD)</w:t>
              </w:r>
            </w:ins>
          </w:p>
        </w:tc>
        <w:tc>
          <w:tcPr>
            <w:tcW w:w="497" w:type="dxa"/>
          </w:tcPr>
          <w:p w14:paraId="7AFC5D6B" w14:textId="03D3352E" w:rsidR="002A6453" w:rsidRPr="002A6453" w:rsidRDefault="0066662E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12" w:author="清光 智美" w:date="2018-05-23T20:21:00Z">
              <w:r>
                <w:rPr>
                  <w:rFonts w:ascii="Arial" w:hAnsi="Arial" w:cs="Arial"/>
                  <w:sz w:val="16"/>
                  <w:szCs w:val="16"/>
                </w:rPr>
                <w:t>3</w:t>
              </w:r>
            </w:ins>
          </w:p>
        </w:tc>
        <w:tc>
          <w:tcPr>
            <w:tcW w:w="1296" w:type="dxa"/>
          </w:tcPr>
          <w:p w14:paraId="3E98D48C" w14:textId="52E2068B" w:rsidR="002A6453" w:rsidRPr="002A6453" w:rsidRDefault="0066662E" w:rsidP="0066662E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13" w:author="清光 智美" w:date="2018-05-23T20:21:00Z">
              <w:r w:rsidRPr="002A6453">
                <w:rPr>
                  <w:rFonts w:ascii="Arial" w:hAnsi="Arial" w:cs="Arial"/>
                  <w:color w:val="000000"/>
                  <w:sz w:val="20"/>
                  <w:szCs w:val="20"/>
                </w:rPr>
                <w:t>pTK473</w:t>
              </w:r>
              <w:proofErr w:type="gramEnd"/>
              <w:r w:rsidRPr="002A6453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and pTK586</w:t>
              </w:r>
            </w:ins>
          </w:p>
        </w:tc>
        <w:tc>
          <w:tcPr>
            <w:tcW w:w="615" w:type="dxa"/>
          </w:tcPr>
          <w:p w14:paraId="081ED04F" w14:textId="1F567562" w:rsidR="002A6453" w:rsidRPr="002A6453" w:rsidRDefault="0066662E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ins w:id="14" w:author="清光 智美" w:date="2018-05-23T20:21:00Z">
              <w:r>
                <w:rPr>
                  <w:rFonts w:ascii="Arial" w:hAnsi="Arial" w:cs="Arial"/>
                  <w:sz w:val="16"/>
                  <w:szCs w:val="16"/>
                </w:rPr>
                <w:t>28</w:t>
              </w:r>
            </w:ins>
          </w:p>
        </w:tc>
        <w:tc>
          <w:tcPr>
            <w:tcW w:w="753" w:type="dxa"/>
          </w:tcPr>
          <w:p w14:paraId="212A2B30" w14:textId="64DFD540" w:rsidR="002A6453" w:rsidRPr="002A6453" w:rsidRDefault="0066662E" w:rsidP="0066662E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ins w:id="15" w:author="清光 智美" w:date="2018-05-23T20:21:00Z">
              <w:r w:rsidRPr="002A6453">
                <w:rPr>
                  <w:rFonts w:ascii="Arial" w:hAnsi="Arial" w:cs="Arial"/>
                  <w:sz w:val="20"/>
                  <w:szCs w:val="20"/>
                </w:rPr>
                <w:t>This study</w:t>
              </w:r>
              <w:r w:rsidRPr="002A6453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bookmarkStart w:id="16" w:name="_GoBack"/>
            <w:bookmarkEnd w:id="16"/>
          </w:p>
        </w:tc>
      </w:tr>
      <w:tr w:rsidR="002A6453" w:rsidRPr="002A6453" w14:paraId="7F0ED34D" w14:textId="77777777" w:rsidTr="002A6453">
        <w:tc>
          <w:tcPr>
            <w:tcW w:w="534" w:type="dxa"/>
          </w:tcPr>
          <w:p w14:paraId="2639386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01" w:type="dxa"/>
          </w:tcPr>
          <w:p w14:paraId="7C35048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mACF+DHC-SNAP+mCh-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 xml:space="preserve"> WT</w:t>
            </w:r>
          </w:p>
        </w:tc>
        <w:tc>
          <w:tcPr>
            <w:tcW w:w="3318" w:type="dxa"/>
          </w:tcPr>
          <w:p w14:paraId="18FAC13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TRE3G OsTIR1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NuMA1:: NuMA-mAID-mClover-3FLAG (Neo), DHC1:: 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Cherry-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WT)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6D2909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96" w:type="dxa"/>
          </w:tcPr>
          <w:p w14:paraId="37014972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503</w:t>
            </w:r>
          </w:p>
        </w:tc>
        <w:tc>
          <w:tcPr>
            <w:tcW w:w="615" w:type="dxa"/>
          </w:tcPr>
          <w:p w14:paraId="476B5F6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53" w:type="dxa"/>
          </w:tcPr>
          <w:p w14:paraId="7D38973C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0FB61EAB" w14:textId="77777777" w:rsidTr="002A6453">
        <w:tc>
          <w:tcPr>
            <w:tcW w:w="534" w:type="dxa"/>
          </w:tcPr>
          <w:p w14:paraId="76CD309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1" w:type="dxa"/>
          </w:tcPr>
          <w:p w14:paraId="38CD5E21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NuMA-mACF+DHC-SNAP+mCh-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 xml:space="preserve"> 5A-3</w:t>
            </w:r>
          </w:p>
        </w:tc>
        <w:tc>
          <w:tcPr>
            <w:tcW w:w="3318" w:type="dxa"/>
          </w:tcPr>
          <w:p w14:paraId="39A0F307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AAVS1</w:t>
            </w:r>
            <w:proofErr w:type="gram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TRE3G OsTIR1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 xml:space="preserve">), NuMA1:: NuMA-mAID-mClover-3FLAG (Neo), DHC1:: DHC-SNAP (BSD), Rosa26:: PTRE3G  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mCherry-NuMA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(5A-3) (</w:t>
            </w: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ygro</w:t>
            </w:r>
            <w:proofErr w:type="spellEnd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7" w:type="dxa"/>
          </w:tcPr>
          <w:p w14:paraId="6E98219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6" w:type="dxa"/>
          </w:tcPr>
          <w:p w14:paraId="5D4E8E93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2A6453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and pTK750</w:t>
            </w:r>
          </w:p>
        </w:tc>
        <w:tc>
          <w:tcPr>
            <w:tcW w:w="615" w:type="dxa"/>
          </w:tcPr>
          <w:p w14:paraId="29C0981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53" w:type="dxa"/>
          </w:tcPr>
          <w:p w14:paraId="5C965E8D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6453" w:rsidRPr="002A6453" w14:paraId="5E6E55F4" w14:textId="77777777" w:rsidTr="002A6453">
        <w:tc>
          <w:tcPr>
            <w:tcW w:w="534" w:type="dxa"/>
          </w:tcPr>
          <w:p w14:paraId="58C3389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2A645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01" w:type="dxa"/>
          </w:tcPr>
          <w:p w14:paraId="546015E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8"/>
                <w:szCs w:val="18"/>
              </w:rPr>
              <w:t>HeLa</w:t>
            </w:r>
            <w:proofErr w:type="spellEnd"/>
          </w:p>
        </w:tc>
        <w:tc>
          <w:tcPr>
            <w:tcW w:w="3318" w:type="dxa"/>
          </w:tcPr>
          <w:p w14:paraId="05365A6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6453">
              <w:rPr>
                <w:rFonts w:ascii="Arial" w:hAnsi="Arial" w:cs="Arial"/>
                <w:color w:val="000000"/>
                <w:sz w:val="16"/>
                <w:szCs w:val="16"/>
              </w:rPr>
              <w:t>HeLa</w:t>
            </w:r>
            <w:proofErr w:type="spellEnd"/>
          </w:p>
        </w:tc>
        <w:tc>
          <w:tcPr>
            <w:tcW w:w="497" w:type="dxa"/>
          </w:tcPr>
          <w:p w14:paraId="1137D0F5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57F3D0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dxa"/>
          </w:tcPr>
          <w:p w14:paraId="3A313DDE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14:paraId="0E1F362F" w14:textId="77777777" w:rsidR="002A6453" w:rsidRPr="002A6453" w:rsidRDefault="002A6453" w:rsidP="002A6453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15"/>
                <w:szCs w:val="15"/>
              </w:rPr>
            </w:pPr>
            <w:r w:rsidRPr="002A6453">
              <w:rPr>
                <w:rFonts w:ascii="Arial" w:hAnsi="Arial" w:cs="Arial"/>
                <w:sz w:val="15"/>
                <w:szCs w:val="15"/>
              </w:rPr>
              <w:fldChar w:fldCharType="begin">
                <w:fldData xml:space="preserve">PEVuZE5vdGU+PENpdGU+PEF1dGhvcj5LaXlvbWl0c3U8L0F1dGhvcj48WWVhcj4yMDEyPC9ZZWFy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</w:fldData>
              </w:fldChar>
            </w:r>
            <w:r w:rsidRPr="002A6453">
              <w:rPr>
                <w:rFonts w:ascii="Arial" w:hAnsi="Arial" w:cs="Arial"/>
                <w:sz w:val="15"/>
                <w:szCs w:val="15"/>
              </w:rPr>
              <w:instrText xml:space="preserve"> ADDIN EN.CITE </w:instrText>
            </w:r>
            <w:r w:rsidRPr="002A6453">
              <w:rPr>
                <w:rFonts w:ascii="Arial" w:hAnsi="Arial" w:cs="Arial"/>
                <w:sz w:val="15"/>
                <w:szCs w:val="15"/>
              </w:rPr>
              <w:fldChar w:fldCharType="begin">
                <w:fldData xml:space="preserve">PEVuZE5vdGU+PENpdGU+PEF1dGhvcj5LaXlvbWl0c3U8L0F1dGhvcj48WWVhcj4yMDEyPC9ZZWFy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</w:fldData>
              </w:fldChar>
            </w:r>
            <w:r w:rsidRPr="002A6453">
              <w:rPr>
                <w:rFonts w:ascii="Arial" w:hAnsi="Arial" w:cs="Arial"/>
                <w:sz w:val="15"/>
                <w:szCs w:val="15"/>
              </w:rPr>
              <w:instrText xml:space="preserve"> ADDIN EN.CITE.DATA </w:instrText>
            </w:r>
            <w:r w:rsidRPr="002A6453">
              <w:rPr>
                <w:rFonts w:ascii="Arial" w:hAnsi="Arial" w:cs="Arial"/>
                <w:sz w:val="15"/>
                <w:szCs w:val="15"/>
              </w:rPr>
            </w:r>
            <w:r w:rsidRPr="002A6453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2A6453">
              <w:rPr>
                <w:rFonts w:ascii="Arial" w:hAnsi="Arial" w:cs="Arial"/>
                <w:sz w:val="15"/>
                <w:szCs w:val="15"/>
              </w:rPr>
            </w:r>
            <w:r w:rsidRPr="002A6453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2A6453">
              <w:rPr>
                <w:rFonts w:ascii="Arial" w:hAnsi="Arial" w:cs="Arial"/>
                <w:noProof/>
                <w:sz w:val="15"/>
                <w:szCs w:val="15"/>
              </w:rPr>
              <w:t>(Kiyomitsu &amp; Cheeseman, 2012)</w:t>
            </w:r>
            <w:r w:rsidRPr="002A6453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</w:tr>
    </w:tbl>
    <w:p w14:paraId="49E46A46" w14:textId="77777777" w:rsidR="00AB3EE9" w:rsidRPr="002A6453" w:rsidRDefault="0066662E" w:rsidP="002A6453">
      <w:pPr>
        <w:spacing w:line="0" w:lineRule="atLeast"/>
        <w:rPr>
          <w:rFonts w:ascii="Arial" w:hAnsi="Arial"/>
        </w:rPr>
      </w:pPr>
    </w:p>
    <w:sectPr w:rsidR="00AB3EE9" w:rsidRPr="002A6453" w:rsidSect="007C6A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53"/>
    <w:rsid w:val="00173E35"/>
    <w:rsid w:val="002A6453"/>
    <w:rsid w:val="00454CED"/>
    <w:rsid w:val="0066662E"/>
    <w:rsid w:val="006D6D8A"/>
    <w:rsid w:val="007C6A72"/>
    <w:rsid w:val="00DB5F7B"/>
    <w:rsid w:val="00DF0AF7"/>
    <w:rsid w:val="00EE02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9EA0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7</Words>
  <Characters>4602</Characters>
  <Application>Microsoft Macintosh Word</Application>
  <DocSecurity>0</DocSecurity>
  <Lines>38</Lines>
  <Paragraphs>10</Paragraphs>
  <ScaleCrop>false</ScaleCrop>
  <Company>京都大学生命科学研究科</Company>
  <LinksUpToDate>false</LinksUpToDate>
  <CharactersWithSpaces>5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光 智美</dc:creator>
  <cp:keywords/>
  <dc:description/>
  <cp:lastModifiedBy>清光 智美</cp:lastModifiedBy>
  <cp:revision>5</cp:revision>
  <dcterms:created xsi:type="dcterms:W3CDTF">2018-05-23T07:03:00Z</dcterms:created>
  <dcterms:modified xsi:type="dcterms:W3CDTF">2018-05-23T11:21:00Z</dcterms:modified>
</cp:coreProperties>
</file>